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85F983" w14:textId="38B28005" w:rsidR="0008440B" w:rsidRDefault="00E75B42" w:rsidP="00313817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</w:t>
      </w:r>
      <w:r w:rsidR="0008440B" w:rsidRPr="0008440B">
        <w:rPr>
          <w:rFonts w:ascii="Times New Roman" w:hAnsi="Times New Roman" w:cs="Times New Roman"/>
        </w:rPr>
        <w:t xml:space="preserve">. Primers designed in this study, </w:t>
      </w:r>
      <w:r w:rsidR="001800D1">
        <w:rPr>
          <w:rFonts w:ascii="Times New Roman" w:hAnsi="Times New Roman" w:cs="Times New Roman"/>
        </w:rPr>
        <w:t xml:space="preserve">given are primer names, target loci, primer sequences and the primer melting temperatures, </w:t>
      </w:r>
      <w:r w:rsidR="0008440B" w:rsidRPr="0008440B">
        <w:rPr>
          <w:rFonts w:ascii="Times New Roman" w:hAnsi="Times New Roman" w:cs="Times New Roman"/>
        </w:rPr>
        <w:t xml:space="preserve">primer names reflect deployment in PCR assays: 'Aa' = </w:t>
      </w:r>
      <w:r w:rsidR="0008440B" w:rsidRPr="0012128C">
        <w:rPr>
          <w:rFonts w:ascii="Times New Roman" w:hAnsi="Times New Roman" w:cs="Times New Roman"/>
          <w:i/>
        </w:rPr>
        <w:t>V. albo-atrum</w:t>
      </w:r>
      <w:r w:rsidR="0008440B" w:rsidRPr="0008440B">
        <w:rPr>
          <w:rFonts w:ascii="Times New Roman" w:hAnsi="Times New Roman" w:cs="Times New Roman"/>
        </w:rPr>
        <w:t xml:space="preserve">, 'D' = </w:t>
      </w:r>
      <w:r w:rsidR="0008440B" w:rsidRPr="0012128C">
        <w:rPr>
          <w:rFonts w:ascii="Times New Roman" w:hAnsi="Times New Roman" w:cs="Times New Roman"/>
          <w:i/>
        </w:rPr>
        <w:t>V. dahliae</w:t>
      </w:r>
      <w:r w:rsidR="00C30074">
        <w:rPr>
          <w:rFonts w:ascii="Times New Roman" w:hAnsi="Times New Roman" w:cs="Times New Roman"/>
        </w:rPr>
        <w:t xml:space="preserve"> </w:t>
      </w:r>
      <w:r w:rsidR="000D497A">
        <w:rPr>
          <w:rFonts w:ascii="Times New Roman" w:hAnsi="Times New Roman" w:cs="Times New Roman"/>
        </w:rPr>
        <w:t>and</w:t>
      </w:r>
      <w:r w:rsidR="00C30074">
        <w:rPr>
          <w:rFonts w:ascii="Times New Roman" w:hAnsi="Times New Roman" w:cs="Times New Roman"/>
        </w:rPr>
        <w:t xml:space="preserve"> </w:t>
      </w:r>
      <w:r w:rsidR="00C30074" w:rsidRPr="003C7DF0">
        <w:rPr>
          <w:rFonts w:ascii="Times New Roman" w:hAnsi="Times New Roman" w:cs="Times New Roman"/>
          <w:i/>
        </w:rPr>
        <w:t xml:space="preserve">V. </w:t>
      </w:r>
      <w:r w:rsidR="000D497A">
        <w:rPr>
          <w:rFonts w:ascii="Times New Roman" w:hAnsi="Times New Roman" w:cs="Times New Roman"/>
          <w:i/>
        </w:rPr>
        <w:t>longisporum</w:t>
      </w:r>
      <w:r w:rsidR="00C30074">
        <w:rPr>
          <w:rFonts w:ascii="Times New Roman" w:hAnsi="Times New Roman" w:cs="Times New Roman"/>
        </w:rPr>
        <w:t xml:space="preserve"> lineage </w:t>
      </w:r>
      <w:r w:rsidR="000D497A">
        <w:rPr>
          <w:rFonts w:ascii="Times New Roman" w:hAnsi="Times New Roman" w:cs="Times New Roman"/>
        </w:rPr>
        <w:t>A1/D3</w:t>
      </w:r>
      <w:r w:rsidR="0008440B" w:rsidRPr="0008440B">
        <w:rPr>
          <w:rFonts w:ascii="Times New Roman" w:hAnsi="Times New Roman" w:cs="Times New Roman"/>
        </w:rPr>
        <w:t xml:space="preserve">, 'T' = </w:t>
      </w:r>
      <w:r w:rsidR="0008440B" w:rsidRPr="003C7DF0">
        <w:rPr>
          <w:rFonts w:ascii="Times New Roman" w:hAnsi="Times New Roman" w:cs="Times New Roman"/>
          <w:i/>
        </w:rPr>
        <w:t>V. tricorpus</w:t>
      </w:r>
      <w:r w:rsidR="0008440B" w:rsidRPr="0008440B">
        <w:rPr>
          <w:rFonts w:ascii="Times New Roman" w:hAnsi="Times New Roman" w:cs="Times New Roman"/>
        </w:rPr>
        <w:t xml:space="preserve">, 'A1' = Species A1, 'I' = </w:t>
      </w:r>
      <w:r w:rsidR="0008440B" w:rsidRPr="003C7DF0">
        <w:rPr>
          <w:rFonts w:ascii="Times New Roman" w:hAnsi="Times New Roman" w:cs="Times New Roman"/>
          <w:i/>
        </w:rPr>
        <w:t>V. isaacii</w:t>
      </w:r>
      <w:r w:rsidR="0008440B" w:rsidRPr="0008440B">
        <w:rPr>
          <w:rFonts w:ascii="Times New Roman" w:hAnsi="Times New Roman" w:cs="Times New Roman"/>
        </w:rPr>
        <w:t xml:space="preserve">, 'K' = </w:t>
      </w:r>
      <w:r w:rsidR="0008440B" w:rsidRPr="003C7DF0">
        <w:rPr>
          <w:rFonts w:ascii="Times New Roman" w:hAnsi="Times New Roman" w:cs="Times New Roman"/>
          <w:i/>
        </w:rPr>
        <w:t>V. klebahnii</w:t>
      </w:r>
      <w:r w:rsidR="0008440B" w:rsidRPr="0008440B">
        <w:rPr>
          <w:rFonts w:ascii="Times New Roman" w:hAnsi="Times New Roman" w:cs="Times New Roman"/>
        </w:rPr>
        <w:t xml:space="preserve">, 'Z' = </w:t>
      </w:r>
      <w:r w:rsidR="0008440B" w:rsidRPr="003C7DF0">
        <w:rPr>
          <w:rFonts w:ascii="Times New Roman" w:hAnsi="Times New Roman" w:cs="Times New Roman"/>
          <w:i/>
        </w:rPr>
        <w:t>V. zaregamsianum</w:t>
      </w:r>
      <w:r w:rsidR="0008440B" w:rsidRPr="0008440B">
        <w:rPr>
          <w:rFonts w:ascii="Times New Roman" w:hAnsi="Times New Roman" w:cs="Times New Roman"/>
        </w:rPr>
        <w:t xml:space="preserve">, 'Alf' = </w:t>
      </w:r>
      <w:r w:rsidR="0008440B" w:rsidRPr="003C7DF0">
        <w:rPr>
          <w:rFonts w:ascii="Times New Roman" w:hAnsi="Times New Roman" w:cs="Times New Roman"/>
          <w:i/>
        </w:rPr>
        <w:t>V. alfalfae</w:t>
      </w:r>
      <w:r w:rsidR="0008440B" w:rsidRPr="0008440B">
        <w:rPr>
          <w:rFonts w:ascii="Times New Roman" w:hAnsi="Times New Roman" w:cs="Times New Roman"/>
        </w:rPr>
        <w:t xml:space="preserve">, 'D1' = Species D1, 'No' = </w:t>
      </w:r>
      <w:r w:rsidR="0008440B" w:rsidRPr="003C7DF0">
        <w:rPr>
          <w:rFonts w:ascii="Times New Roman" w:hAnsi="Times New Roman" w:cs="Times New Roman"/>
          <w:i/>
        </w:rPr>
        <w:t>V. nonalfalfae</w:t>
      </w:r>
      <w:r w:rsidR="0008440B" w:rsidRPr="0008440B">
        <w:rPr>
          <w:rFonts w:ascii="Times New Roman" w:hAnsi="Times New Roman" w:cs="Times New Roman"/>
        </w:rPr>
        <w:t xml:space="preserve">, 'Nu' = </w:t>
      </w:r>
      <w:r w:rsidR="0008440B" w:rsidRPr="003C7DF0">
        <w:rPr>
          <w:rFonts w:ascii="Times New Roman" w:hAnsi="Times New Roman" w:cs="Times New Roman"/>
          <w:i/>
        </w:rPr>
        <w:t>V. nubilum</w:t>
      </w:r>
      <w:r w:rsidR="0008440B" w:rsidRPr="0008440B">
        <w:rPr>
          <w:rFonts w:ascii="Times New Roman" w:hAnsi="Times New Roman" w:cs="Times New Roman"/>
        </w:rPr>
        <w:t>; 'f' and 'r' refer to primer orientation, forward and reverse, respectively.</w:t>
      </w:r>
    </w:p>
    <w:p w14:paraId="49C2F86B" w14:textId="77777777" w:rsidR="00D9300E" w:rsidRPr="00D9300E" w:rsidRDefault="00D9300E" w:rsidP="00313817">
      <w:pPr>
        <w:ind w:firstLine="720"/>
        <w:rPr>
          <w:rFonts w:ascii="Times New Roman" w:hAnsi="Times New Roman" w:cs="Times New Roman"/>
        </w:rPr>
      </w:pPr>
    </w:p>
    <w:tbl>
      <w:tblPr>
        <w:tblW w:w="7280" w:type="dxa"/>
        <w:tblInd w:w="93" w:type="dxa"/>
        <w:tblLook w:val="04A0" w:firstRow="1" w:lastRow="0" w:firstColumn="1" w:lastColumn="0" w:noHBand="0" w:noVBand="1"/>
      </w:tblPr>
      <w:tblGrid>
        <w:gridCol w:w="1520"/>
        <w:gridCol w:w="1300"/>
        <w:gridCol w:w="3977"/>
        <w:gridCol w:w="1556"/>
      </w:tblGrid>
      <w:tr w:rsidR="0008440B" w:rsidRPr="0008440B" w14:paraId="64964EC4" w14:textId="77777777" w:rsidTr="0008440B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CD84" w14:textId="77777777" w:rsidR="0008440B" w:rsidRPr="00CC08A7" w:rsidRDefault="0008440B" w:rsidP="0031381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C08A7">
              <w:rPr>
                <w:rFonts w:ascii="Times New Roman" w:eastAsia="Times New Roman" w:hAnsi="Times New Roman" w:cs="Times New Roman"/>
                <w:b/>
                <w:color w:val="000000"/>
              </w:rPr>
              <w:t>Primer na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F9E7" w14:textId="77777777" w:rsidR="0008440B" w:rsidRPr="00CC08A7" w:rsidRDefault="0008440B" w:rsidP="0031381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C08A7">
              <w:rPr>
                <w:rFonts w:ascii="Times New Roman" w:eastAsia="Times New Roman" w:hAnsi="Times New Roman" w:cs="Times New Roman"/>
                <w:b/>
                <w:color w:val="000000"/>
              </w:rPr>
              <w:t>Locus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D3B2" w14:textId="77777777" w:rsidR="0008440B" w:rsidRPr="00CC08A7" w:rsidRDefault="0008440B" w:rsidP="0031381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C08A7">
              <w:rPr>
                <w:rFonts w:ascii="Times New Roman" w:eastAsia="Times New Roman" w:hAnsi="Times New Roman" w:cs="Times New Roman"/>
                <w:b/>
                <w:color w:val="000000"/>
              </w:rPr>
              <w:t>Sequence (5' -&gt; 3'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1B68" w14:textId="77777777" w:rsidR="0008440B" w:rsidRPr="00CC08A7" w:rsidRDefault="00D9059C" w:rsidP="0031381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C08A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Melting temperature, </w:t>
            </w:r>
            <w:r w:rsidRPr="00CC08A7">
              <w:rPr>
                <w:rFonts w:ascii="Times New Roman" w:eastAsia="Times New Roman" w:hAnsi="Times New Roman" w:cs="Times New Roman"/>
                <w:b/>
                <w:color w:val="000000"/>
              </w:rPr>
              <w:sym w:font="Symbol" w:char="F0B0"/>
            </w:r>
            <w:r w:rsidRPr="00CC08A7"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</w:p>
        </w:tc>
      </w:tr>
      <w:tr w:rsidR="0008440B" w:rsidRPr="0008440B" w14:paraId="252EDA45" w14:textId="77777777" w:rsidTr="0008440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9F99" w14:textId="00267B18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AaT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FAE16" w14:textId="7029A970" w:rsidR="0008440B" w:rsidRPr="0008440B" w:rsidRDefault="00FB2B5A" w:rsidP="0031381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CT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656B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CTGGATGGAGACGTAGAAGG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BB80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08440B" w:rsidRPr="0008440B" w14:paraId="409F6CD9" w14:textId="77777777" w:rsidTr="0008440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4875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Aa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7D9B" w14:textId="4A39B4DA" w:rsidR="0008440B" w:rsidRPr="0008440B" w:rsidRDefault="00FB2B5A" w:rsidP="0031381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CT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79A1" w14:textId="5DB177AC" w:rsidR="0008440B" w:rsidRPr="0008440B" w:rsidRDefault="00B31814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814">
              <w:rPr>
                <w:rFonts w:ascii="Times New Roman" w:eastAsia="Times New Roman" w:hAnsi="Times New Roman" w:cs="Times New Roman"/>
                <w:color w:val="000000"/>
              </w:rPr>
              <w:t>GGCCTCGATAGCATCGC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D28F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08440B" w:rsidRPr="0008440B" w14:paraId="54836C23" w14:textId="77777777" w:rsidTr="0008440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A3D0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T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3A61" w14:textId="6C1FD211" w:rsidR="0008440B" w:rsidRPr="0008440B" w:rsidRDefault="00FB2B5A" w:rsidP="0031381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CT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7096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CGTGCTGTCTTCCGTAAGTTT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D9B2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08440B" w:rsidRPr="0008440B" w14:paraId="4D866CBC" w14:textId="77777777" w:rsidTr="0008440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58D3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A1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75E4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i/>
                <w:color w:val="000000"/>
              </w:rPr>
              <w:t>EF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5A22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AAGTGGAGCCCCGTATCTTGAA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ADEF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08440B" w:rsidRPr="0008440B" w14:paraId="0180A732" w14:textId="77777777" w:rsidTr="0008440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4A01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A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E846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i/>
                <w:color w:val="000000"/>
              </w:rPr>
              <w:t>EF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8C15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CAACTGGCAACAGGGCTTGAA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0CD9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08440B" w:rsidRPr="0008440B" w14:paraId="37C06BD7" w14:textId="77777777" w:rsidTr="0008440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CBC8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I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8E5A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i/>
                <w:color w:val="000000"/>
              </w:rPr>
              <w:t>EF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D7B5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CGATGTCGCGATGACCTC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F965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08440B" w:rsidRPr="0008440B" w14:paraId="74DB5973" w14:textId="77777777" w:rsidTr="0008440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E0E8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IK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2143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i/>
                <w:color w:val="000000"/>
              </w:rPr>
              <w:t>EF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E047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CGGCAGCCTCCTAAACATG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F4EF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08440B" w:rsidRPr="0008440B" w14:paraId="7BD2E351" w14:textId="77777777" w:rsidTr="0008440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8ECF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K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62C2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i/>
                <w:color w:val="000000"/>
              </w:rPr>
              <w:t>EF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71DD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ACATCCTGAGGCTGCTTGAG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E667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08440B" w:rsidRPr="0008440B" w14:paraId="721FD8FC" w14:textId="77777777" w:rsidTr="0008440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9BD3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AlfD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E22A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i/>
                <w:color w:val="000000"/>
              </w:rPr>
              <w:t>GPD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E5069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TGCCGGCATCGACCTTG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7607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08440B" w:rsidRPr="0008440B" w14:paraId="7EBEEB34" w14:textId="77777777" w:rsidTr="0008440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31B5" w14:textId="02C9AFFE" w:rsidR="0008440B" w:rsidRPr="0008440B" w:rsidRDefault="00D92E1F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f</w:t>
            </w:r>
            <w:bookmarkStart w:id="0" w:name="_GoBack"/>
            <w:bookmarkEnd w:id="0"/>
            <w:r w:rsidR="0008440B" w:rsidRPr="0008440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D7D4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i/>
                <w:color w:val="000000"/>
              </w:rPr>
              <w:t>GPD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A925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TCATGCCCCCTTTGTTCATCGA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D513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08440B" w:rsidRPr="0008440B" w14:paraId="215C199D" w14:textId="77777777" w:rsidTr="0008440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17A8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D1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8C47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i/>
                <w:color w:val="000000"/>
              </w:rPr>
              <w:t>GPD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C708F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CCCCGGCCTTGGTCTGA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05F4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08440B" w:rsidRPr="0008440B" w14:paraId="4F79382B" w14:textId="77777777" w:rsidTr="0008440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69CF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Z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18DF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i/>
                <w:color w:val="000000"/>
              </w:rPr>
              <w:t>GPD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E15B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GGTTTCCTCCCCTCACAC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1854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08440B" w:rsidRPr="0008440B" w14:paraId="18D2481C" w14:textId="77777777" w:rsidTr="0008440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9884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Z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0A6B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i/>
                <w:color w:val="000000"/>
              </w:rPr>
              <w:t>GPD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9E7C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CCACCCTTGATGTGGGCGG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DF60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08440B" w:rsidRPr="0008440B" w14:paraId="378B7250" w14:textId="77777777" w:rsidTr="0008440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12BE" w14:textId="571C8C49" w:rsidR="0008440B" w:rsidRPr="0008440B" w:rsidRDefault="00C30074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="0008440B" w:rsidRPr="0008440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E22E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IT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F2C7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CCGGTCCATCAGTCTCTCT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7DA1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08440B" w:rsidRPr="0008440B" w14:paraId="7B9B48F2" w14:textId="77777777" w:rsidTr="0008440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4552" w14:textId="6B9CF9C2" w:rsidR="0008440B" w:rsidRPr="0008440B" w:rsidRDefault="00C30074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="0008440B" w:rsidRPr="0008440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47F6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IT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74DF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CTGTTGCCGCTTCACTC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53F2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08440B" w:rsidRPr="0008440B" w14:paraId="6BBD9AEB" w14:textId="77777777" w:rsidTr="0008440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6A8C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No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2F70" w14:textId="0716F519" w:rsidR="0008440B" w:rsidRPr="0008440B" w:rsidRDefault="00D23FEC" w:rsidP="0031381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A676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CCTCGAAAAATCCACCAGCTCT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07B5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08440B" w:rsidRPr="0008440B" w14:paraId="478937D8" w14:textId="77777777" w:rsidTr="0008440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265A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NoNu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23A3" w14:textId="32E024BD" w:rsidR="0008440B" w:rsidRPr="0008440B" w:rsidRDefault="00D23FEC" w:rsidP="0031381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EEFE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GTGGTTGAGATCCTCACGCTT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6AC1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08440B" w:rsidRPr="0008440B" w14:paraId="52CD64F1" w14:textId="77777777" w:rsidTr="0008440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291D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Nu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40F6" w14:textId="5D474A84" w:rsidR="0008440B" w:rsidRPr="0008440B" w:rsidRDefault="00D23FEC" w:rsidP="0031381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E7EB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GGTCCCCCTCGTTCATGCAAT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1850" w14:textId="77777777" w:rsidR="0008440B" w:rsidRPr="0008440B" w:rsidRDefault="0008440B" w:rsidP="00313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440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</w:tbl>
    <w:p w14:paraId="2CA64E04" w14:textId="77777777" w:rsidR="0008440B" w:rsidRPr="0008440B" w:rsidRDefault="0008440B" w:rsidP="00313817">
      <w:pPr>
        <w:rPr>
          <w:rFonts w:ascii="Times New Roman" w:hAnsi="Times New Roman" w:cs="Times New Roman"/>
        </w:rPr>
      </w:pPr>
    </w:p>
    <w:sectPr w:rsidR="0008440B" w:rsidRPr="0008440B" w:rsidSect="0083614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40B"/>
    <w:rsid w:val="0008440B"/>
    <w:rsid w:val="000D497A"/>
    <w:rsid w:val="0012128C"/>
    <w:rsid w:val="001800D1"/>
    <w:rsid w:val="00247B44"/>
    <w:rsid w:val="00313817"/>
    <w:rsid w:val="003C7DF0"/>
    <w:rsid w:val="006A1438"/>
    <w:rsid w:val="00836144"/>
    <w:rsid w:val="00B31814"/>
    <w:rsid w:val="00C30074"/>
    <w:rsid w:val="00CC08A7"/>
    <w:rsid w:val="00D23FEC"/>
    <w:rsid w:val="00D9059C"/>
    <w:rsid w:val="00D92E1F"/>
    <w:rsid w:val="00D9300E"/>
    <w:rsid w:val="00E20A3D"/>
    <w:rsid w:val="00E75B42"/>
    <w:rsid w:val="00FB2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4B0C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49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97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49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97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575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3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8</Characters>
  <Application>Microsoft Macintosh Word</Application>
  <DocSecurity>0</DocSecurity>
  <Lines>8</Lines>
  <Paragraphs>2</Paragraphs>
  <ScaleCrop>false</ScaleCrop>
  <Company>UCD-Department of Plant Pathology</Company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Inderbitzin</dc:creator>
  <cp:keywords/>
  <dc:description/>
  <cp:lastModifiedBy>Patrik Inderbitzin</cp:lastModifiedBy>
  <cp:revision>4</cp:revision>
  <dcterms:created xsi:type="dcterms:W3CDTF">2013-03-07T23:04:00Z</dcterms:created>
  <dcterms:modified xsi:type="dcterms:W3CDTF">2013-03-07T23:07:00Z</dcterms:modified>
</cp:coreProperties>
</file>